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1030"/>
        <w:gridCol w:w="3647"/>
      </w:tblGrid>
      <w:tr w:rsidR="00B5238F" w:rsidRPr="00B35FA3" w14:paraId="763D2615" w14:textId="77777777" w:rsidTr="00426EF6">
        <w:trPr>
          <w:trHeight w:val="312"/>
        </w:trPr>
        <w:tc>
          <w:tcPr>
            <w:tcW w:w="49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C875A0" w14:textId="59BD8BE2" w:rsidR="00B5238F" w:rsidRPr="00B35FA3" w:rsidRDefault="00B5238F" w:rsidP="00053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5F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Diagnosis</w:t>
            </w:r>
            <w:proofErr w:type="spellEnd"/>
          </w:p>
        </w:tc>
        <w:tc>
          <w:tcPr>
            <w:tcW w:w="4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2D07" w14:textId="77777777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5F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During</w:t>
            </w:r>
            <w:proofErr w:type="spellEnd"/>
            <w:r w:rsidRPr="00B35F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35F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lockdown</w:t>
            </w:r>
            <w:proofErr w:type="spellEnd"/>
            <w:r w:rsidRPr="00B35F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(P2)</w:t>
            </w:r>
          </w:p>
        </w:tc>
      </w:tr>
      <w:tr w:rsidR="00B5238F" w:rsidRPr="00B35FA3" w14:paraId="4F51A6DB" w14:textId="77777777" w:rsidTr="00426EF6">
        <w:trPr>
          <w:trHeight w:val="312"/>
        </w:trPr>
        <w:tc>
          <w:tcPr>
            <w:tcW w:w="49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AE05A" w14:textId="77777777" w:rsidR="00B5238F" w:rsidRPr="00B35FA3" w:rsidRDefault="00B5238F" w:rsidP="00B35F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BDBB2" w14:textId="77777777" w:rsidR="00B5238F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2019</w:t>
            </w:r>
          </w:p>
          <w:p w14:paraId="05AFBF87" w14:textId="081B09AE" w:rsidR="00B5238F" w:rsidRDefault="00595991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n</w:t>
            </w:r>
            <w:proofErr w:type="gramEnd"/>
            <w:r w:rsidR="00B523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=23098 </w:t>
            </w:r>
          </w:p>
          <w:p w14:paraId="27ADA5C1" w14:textId="337EC1F7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n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(%)</w:t>
            </w:r>
          </w:p>
        </w:tc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47FAE" w14:textId="77777777" w:rsidR="00B5238F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2020</w:t>
            </w:r>
          </w:p>
          <w:p w14:paraId="6455AD1D" w14:textId="794123D3" w:rsidR="00B5238F" w:rsidRDefault="00595991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n</w:t>
            </w:r>
            <w:proofErr w:type="gramEnd"/>
            <w:r w:rsidR="00B523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=12864</w:t>
            </w:r>
          </w:p>
          <w:p w14:paraId="4BBC9469" w14:textId="71A42452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n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(%)</w:t>
            </w:r>
          </w:p>
        </w:tc>
      </w:tr>
      <w:tr w:rsidR="00B5238F" w:rsidRPr="00B35FA3" w14:paraId="2FA615DF" w14:textId="77777777" w:rsidTr="00426EF6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B00E5" w14:textId="77777777" w:rsidR="00B5238F" w:rsidRPr="00B35FA3" w:rsidRDefault="00B5238F" w:rsidP="00B35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val="en-US" w:eastAsia="fr-FR"/>
              </w:rPr>
              <w:t>S10-S19 Traumatic neck injur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02CC" w14:textId="08006250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28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2)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0906" w14:textId="409827A3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7)</w:t>
            </w:r>
          </w:p>
        </w:tc>
      </w:tr>
      <w:tr w:rsidR="00B5238F" w:rsidRPr="00B35FA3" w14:paraId="4BFC8B05" w14:textId="77777777" w:rsidTr="00426EF6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1E315" w14:textId="77777777" w:rsidR="00B5238F" w:rsidRPr="00B35FA3" w:rsidRDefault="00B5238F" w:rsidP="00B35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val="en-US" w:eastAsia="fr-FR"/>
              </w:rPr>
              <w:t>S80-S89 traumatic knee and leg injur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52A8" w14:textId="2076899A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197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8.6)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A916" w14:textId="7D495F79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67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5.2)</w:t>
            </w:r>
          </w:p>
        </w:tc>
      </w:tr>
      <w:tr w:rsidR="00B5238F" w:rsidRPr="00B35FA3" w14:paraId="09BE7289" w14:textId="77777777" w:rsidTr="00426EF6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E2C4A" w14:textId="77777777" w:rsidR="00B5238F" w:rsidRPr="00B35FA3" w:rsidRDefault="00B5238F" w:rsidP="00B35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val="en-US" w:eastAsia="fr-FR"/>
              </w:rPr>
              <w:t>S20-S29 traumatic thoracic injur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5D4D2" w14:textId="71AF6ED5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2.2)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5022" w14:textId="6E29F64B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6)</w:t>
            </w:r>
          </w:p>
        </w:tc>
      </w:tr>
      <w:tr w:rsidR="00B5238F" w:rsidRPr="00B35FA3" w14:paraId="54AF6343" w14:textId="77777777" w:rsidTr="00426EF6">
        <w:trPr>
          <w:trHeight w:val="57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CA205" w14:textId="77777777" w:rsidR="00B5238F" w:rsidRPr="00B35FA3" w:rsidRDefault="00B5238F" w:rsidP="00B35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val="en-US" w:eastAsia="fr-FR"/>
              </w:rPr>
              <w:t>S30-S39 Traumatic injuries of the abdomen, lumbar spine and pelv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0991F" w14:textId="40F71B2C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97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4.2)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050B" w14:textId="65E8A13C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44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3.4)</w:t>
            </w:r>
          </w:p>
        </w:tc>
      </w:tr>
      <w:tr w:rsidR="00B5238F" w:rsidRPr="00B35FA3" w14:paraId="19E213FF" w14:textId="77777777" w:rsidTr="00426EF6">
        <w:trPr>
          <w:trHeight w:val="57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FF75A" w14:textId="77777777" w:rsidR="00B5238F" w:rsidRPr="00B35FA3" w:rsidRDefault="00B5238F" w:rsidP="00B35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val="en-US" w:eastAsia="fr-FR"/>
              </w:rPr>
              <w:t>T00-T07 Traumatic injuries to several parts of the bod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14C2" w14:textId="0308A971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3)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20E1" w14:textId="7D0586A3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3)</w:t>
            </w:r>
          </w:p>
        </w:tc>
      </w:tr>
      <w:tr w:rsidR="00B5238F" w:rsidRPr="00B35FA3" w14:paraId="57FDFCE4" w14:textId="77777777" w:rsidTr="00426EF6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5EB6A" w14:textId="77777777" w:rsidR="00B5238F" w:rsidRPr="00B35FA3" w:rsidRDefault="00B5238F" w:rsidP="00B35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val="en-US" w:eastAsia="fr-FR"/>
              </w:rPr>
              <w:t>S70-S79 Traumatic injuries of the hip and thigh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509D0" w14:textId="142547C8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72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3.1)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5545" w14:textId="3D17FA50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37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2.9)</w:t>
            </w:r>
          </w:p>
        </w:tc>
        <w:bookmarkStart w:id="0" w:name="_GoBack"/>
        <w:bookmarkEnd w:id="0"/>
      </w:tr>
      <w:tr w:rsidR="00B5238F" w:rsidRPr="00B35FA3" w14:paraId="36B5CE9A" w14:textId="77777777" w:rsidTr="00426EF6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BA2CD" w14:textId="77777777" w:rsidR="00B5238F" w:rsidRPr="00B35FA3" w:rsidRDefault="00B5238F" w:rsidP="00B35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val="en-US" w:eastAsia="fr-FR"/>
              </w:rPr>
              <w:t>S50-S59 Traumatic injuries of the elbow and forear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16280" w14:textId="0B0AA2EB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369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6.0)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7BAD" w14:textId="71B03455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195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5.2)</w:t>
            </w:r>
          </w:p>
        </w:tc>
      </w:tr>
      <w:tr w:rsidR="00B5238F" w:rsidRPr="00B35FA3" w14:paraId="46E0351D" w14:textId="77777777" w:rsidTr="00426EF6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3B6AB" w14:textId="77777777" w:rsidR="00B5238F" w:rsidRPr="00B35FA3" w:rsidRDefault="00B5238F" w:rsidP="00B35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val="en-US" w:eastAsia="fr-FR"/>
              </w:rPr>
              <w:t>S00-S09 Traumatic injuries of the hea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BE53" w14:textId="40505B2C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690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29.9)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47E7" w14:textId="3863546F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378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29.5)</w:t>
            </w:r>
          </w:p>
        </w:tc>
      </w:tr>
      <w:tr w:rsidR="00B5238F" w:rsidRPr="00B35FA3" w14:paraId="2E262B8C" w14:textId="77777777" w:rsidTr="00426EF6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265AA" w14:textId="77777777" w:rsidR="00B5238F" w:rsidRPr="00B35FA3" w:rsidRDefault="00B5238F" w:rsidP="00B35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val="en-US" w:eastAsia="fr-FR"/>
              </w:rPr>
              <w:t>S40-S49 Traumatic injuries of shoulder and ar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2F337" w14:textId="3F841DA3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159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6.9)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5142" w14:textId="736D85CA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97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7.6)</w:t>
            </w:r>
          </w:p>
        </w:tc>
      </w:tr>
      <w:tr w:rsidR="00B5238F" w:rsidRPr="00B35FA3" w14:paraId="27B55F80" w14:textId="77777777" w:rsidTr="00426EF6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17101" w14:textId="77777777" w:rsidR="00B5238F" w:rsidRPr="00B35FA3" w:rsidRDefault="00B5238F" w:rsidP="00B35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val="en-US" w:eastAsia="fr-FR"/>
              </w:rPr>
              <w:t>S60-S69 Traumatic injuries to wrist and h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F05A" w14:textId="0C13A676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411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7.8)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A75A" w14:textId="6B9ED5DD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253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9.7)</w:t>
            </w:r>
          </w:p>
        </w:tc>
      </w:tr>
      <w:tr w:rsidR="00B5238F" w:rsidRPr="00B35FA3" w14:paraId="788A3464" w14:textId="77777777" w:rsidTr="00426EF6">
        <w:trPr>
          <w:trHeight w:val="57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D66EC" w14:textId="77777777" w:rsidR="00B5238F" w:rsidRPr="00B35FA3" w:rsidRDefault="00B5238F" w:rsidP="00B35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val="en-US" w:eastAsia="fr-FR"/>
              </w:rPr>
              <w:t>T08-T14 Traumatic injuries of unspecified site of trunk, limb or other body reg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5922" w14:textId="34153EAC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2)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2853" w14:textId="7846B0E2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3)</w:t>
            </w:r>
          </w:p>
        </w:tc>
      </w:tr>
      <w:tr w:rsidR="00B5238F" w:rsidRPr="00B35FA3" w14:paraId="34FDD71C" w14:textId="77777777" w:rsidTr="00426EF6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8D404" w14:textId="77777777" w:rsidR="00B5238F" w:rsidRPr="00B35FA3" w:rsidRDefault="00B5238F" w:rsidP="00B35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val="en-US" w:eastAsia="fr-FR"/>
              </w:rPr>
              <w:t>S90-S99 Traumatic injuries of the ankle and foo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A88AE" w14:textId="50AB0026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53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2.3)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2BEB" w14:textId="077DA4BA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37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2.9)</w:t>
            </w:r>
          </w:p>
        </w:tc>
      </w:tr>
      <w:tr w:rsidR="00B5238F" w:rsidRPr="00B35FA3" w14:paraId="2C3A53B1" w14:textId="77777777" w:rsidTr="00426EF6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20D8A" w14:textId="77777777" w:rsidR="00B5238F" w:rsidRPr="00B35FA3" w:rsidRDefault="00B5238F" w:rsidP="00B35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751 </w:t>
            </w:r>
            <w:proofErr w:type="spellStart"/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Drowning</w:t>
            </w:r>
            <w:proofErr w:type="spellEnd"/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nd submers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1BBB" w14:textId="7E8FA508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2)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C267" w14:textId="54252DDE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2)</w:t>
            </w:r>
          </w:p>
        </w:tc>
      </w:tr>
      <w:tr w:rsidR="00B5238F" w:rsidRPr="00B35FA3" w14:paraId="6D3AAE80" w14:textId="77777777" w:rsidTr="00426EF6">
        <w:trPr>
          <w:trHeight w:val="57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96A97" w14:textId="77777777" w:rsidR="00B5238F" w:rsidRPr="00B35FA3" w:rsidRDefault="00B5238F" w:rsidP="00B35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val="en-US" w:eastAsia="fr-FR"/>
              </w:rPr>
              <w:t>T15-T19 Effects of a foreign body entering a natural orifi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1307" w14:textId="26B6359A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68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3.0)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A3CC" w14:textId="2F0F5313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51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4.0)</w:t>
            </w:r>
          </w:p>
        </w:tc>
      </w:tr>
      <w:tr w:rsidR="00B5238F" w:rsidRPr="00B35FA3" w14:paraId="3D78064A" w14:textId="77777777" w:rsidTr="00426EF6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56646" w14:textId="77777777" w:rsidR="00B5238F" w:rsidRPr="00B35FA3" w:rsidRDefault="00B5238F" w:rsidP="00B35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val="en-US" w:eastAsia="fr-FR"/>
              </w:rPr>
              <w:t>T20-T32 Burns and corrosion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17C59" w14:textId="3B75C481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53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2.3)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31FB" w14:textId="1A68BE9C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53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4.1)</w:t>
            </w:r>
          </w:p>
        </w:tc>
      </w:tr>
      <w:tr w:rsidR="00B5238F" w:rsidRPr="00B35FA3" w14:paraId="319ED379" w14:textId="77777777" w:rsidTr="00426EF6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62CE2" w14:textId="77777777" w:rsidR="00B5238F" w:rsidRPr="00B35FA3" w:rsidRDefault="00B5238F" w:rsidP="00B35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val="en-US" w:eastAsia="fr-FR"/>
              </w:rPr>
              <w:t>T754 Effects of electric curr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B86F" w14:textId="66C14927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2)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6E76" w14:textId="489C7505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0.5)</w:t>
            </w:r>
          </w:p>
        </w:tc>
      </w:tr>
      <w:tr w:rsidR="00B5238F" w:rsidRPr="00B35FA3" w14:paraId="60A222DC" w14:textId="77777777" w:rsidTr="00426EF6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3A798" w14:textId="77777777" w:rsidR="00B5238F" w:rsidRPr="00B35FA3" w:rsidRDefault="00B5238F" w:rsidP="00B35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val="en-US" w:eastAsia="fr-FR"/>
              </w:rPr>
              <w:t>T36-T50 Drug and biological poisoni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13581" w14:textId="534D99AE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204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8.8)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E740C" w14:textId="688153EA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102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8.0)</w:t>
            </w:r>
          </w:p>
        </w:tc>
      </w:tr>
      <w:tr w:rsidR="00B5238F" w:rsidRPr="00B35FA3" w14:paraId="43E510B6" w14:textId="77777777" w:rsidTr="00426EF6">
        <w:trPr>
          <w:trHeight w:val="576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2035E0" w14:textId="77777777" w:rsidR="00B5238F" w:rsidRPr="00B35FA3" w:rsidRDefault="00B5238F" w:rsidP="00B35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val="en-US" w:eastAsia="fr-FR"/>
              </w:rPr>
              <w:t>T51-T65 Toxic effects of substances of essentially non-medicinal origi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FB80E" w14:textId="014B4395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40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1.8)</w:t>
            </w:r>
          </w:p>
        </w:tc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4B739" w14:textId="7411B7ED" w:rsidR="00B5238F" w:rsidRPr="00B35FA3" w:rsidRDefault="00B5238F" w:rsidP="00B3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5FA3">
              <w:rPr>
                <w:rFonts w:ascii="Calibri" w:eastAsia="Times New Roman" w:hAnsi="Calibri" w:cs="Calibri"/>
                <w:color w:val="000000"/>
                <w:lang w:eastAsia="fr-FR"/>
              </w:rPr>
              <w:t>28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2.2) </w:t>
            </w:r>
          </w:p>
        </w:tc>
      </w:tr>
    </w:tbl>
    <w:p w14:paraId="62E696FC" w14:textId="77777777" w:rsidR="003430E9" w:rsidRDefault="003430E9"/>
    <w:sectPr w:rsidR="003430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BA0"/>
    <w:rsid w:val="00053910"/>
    <w:rsid w:val="00064A80"/>
    <w:rsid w:val="003430E9"/>
    <w:rsid w:val="00426EF6"/>
    <w:rsid w:val="004321EB"/>
    <w:rsid w:val="00433A8B"/>
    <w:rsid w:val="004A53A4"/>
    <w:rsid w:val="00595991"/>
    <w:rsid w:val="00623BA0"/>
    <w:rsid w:val="00740C1D"/>
    <w:rsid w:val="00B35FA3"/>
    <w:rsid w:val="00B5238F"/>
    <w:rsid w:val="00C93F8C"/>
    <w:rsid w:val="00C9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5532A"/>
  <w15:chartTrackingRefBased/>
  <w15:docId w15:val="{4AB7EA10-5DCC-4FB3-B058-71B8ADFB2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42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1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ille</Company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R MORGAN</dc:creator>
  <cp:keywords/>
  <dc:description/>
  <cp:lastModifiedBy>RECHER MORGAN</cp:lastModifiedBy>
  <cp:revision>11</cp:revision>
  <cp:lastPrinted>2024-07-09T09:56:00Z</cp:lastPrinted>
  <dcterms:created xsi:type="dcterms:W3CDTF">2024-10-01T13:33:00Z</dcterms:created>
  <dcterms:modified xsi:type="dcterms:W3CDTF">2024-10-01T14:01:00Z</dcterms:modified>
</cp:coreProperties>
</file>